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63F7A" w:rsidRPr="00AC13AF" w:rsidRDefault="00AC13AF" w:rsidP="00AC13AF">
      <w:pPr>
        <w:jc w:val="center"/>
        <w:rPr>
          <w:rFonts w:ascii="Arial" w:hAnsi="Arial" w:cs="Arial"/>
          <w:b/>
          <w:bCs/>
          <w:lang w:val="en-US"/>
        </w:rPr>
      </w:pPr>
      <w:r w:rsidRPr="00AC13AF">
        <w:rPr>
          <w:rFonts w:ascii="Arial" w:hAnsi="Arial" w:cs="Arial"/>
          <w:b/>
          <w:bCs/>
          <w:lang w:val="en-US"/>
        </w:rPr>
        <w:t>S6 Table: Antibodies used for flow cytometry.</w:t>
      </w:r>
    </w:p>
    <w:p w:rsidR="00AC13AF" w:rsidRPr="00AC13AF" w:rsidRDefault="00AC13AF" w:rsidP="00AC13AF">
      <w:pPr>
        <w:jc w:val="center"/>
        <w:rPr>
          <w:rFonts w:ascii="Arial" w:hAnsi="Arial" w:cs="Arial"/>
          <w:b/>
          <w:bCs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AC13AF" w:rsidRPr="00AC13AF" w:rsidTr="00AC13AF">
        <w:tc>
          <w:tcPr>
            <w:tcW w:w="2942" w:type="dxa"/>
            <w:shd w:val="clear" w:color="auto" w:fill="FFC000"/>
          </w:tcPr>
          <w:p w:rsidR="00AC13AF" w:rsidRPr="00AC13AF" w:rsidRDefault="00AC13AF" w:rsidP="00AC13AF">
            <w:pPr>
              <w:tabs>
                <w:tab w:val="left" w:pos="742"/>
              </w:tabs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C13AF">
              <w:rPr>
                <w:rFonts w:ascii="Arial" w:hAnsi="Arial" w:cs="Arial"/>
                <w:b/>
                <w:bCs/>
                <w:lang w:val="en-US"/>
              </w:rPr>
              <w:t>Antibody</w:t>
            </w:r>
          </w:p>
        </w:tc>
        <w:tc>
          <w:tcPr>
            <w:tcW w:w="2943" w:type="dxa"/>
            <w:shd w:val="clear" w:color="auto" w:fill="FFC000"/>
          </w:tcPr>
          <w:p w:rsidR="00AC13AF" w:rsidRPr="00AC13AF" w:rsidRDefault="00AC13AF" w:rsidP="00AC13AF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C13AF">
              <w:rPr>
                <w:rFonts w:ascii="Arial" w:hAnsi="Arial" w:cs="Arial"/>
                <w:b/>
                <w:bCs/>
                <w:lang w:val="en-US"/>
              </w:rPr>
              <w:t>Fluorophore</w:t>
            </w:r>
          </w:p>
        </w:tc>
        <w:tc>
          <w:tcPr>
            <w:tcW w:w="2943" w:type="dxa"/>
            <w:shd w:val="clear" w:color="auto" w:fill="FFC000"/>
          </w:tcPr>
          <w:p w:rsidR="00AC13AF" w:rsidRPr="00AC13AF" w:rsidRDefault="00AC13AF" w:rsidP="00AC13A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C13A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Company </w:t>
            </w:r>
          </w:p>
        </w:tc>
      </w:tr>
      <w:tr w:rsidR="00AC13AF" w:rsidRPr="00AC13AF" w:rsidTr="00AC13AF">
        <w:tc>
          <w:tcPr>
            <w:tcW w:w="2942" w:type="dxa"/>
          </w:tcPr>
          <w:p w:rsidR="00AC13AF" w:rsidRPr="00AC13AF" w:rsidRDefault="00AC13AF" w:rsidP="00AC13AF">
            <w:pPr>
              <w:tabs>
                <w:tab w:val="left" w:pos="742"/>
              </w:tabs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lang w:val="en-US"/>
              </w:rPr>
              <w:t>Ghost-Dye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lang w:val="en-US"/>
              </w:rPr>
              <w:t>UV450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proofErr w:type="spellStart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Tonbo</w:t>
            </w:r>
            <w:proofErr w:type="spellEnd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; 13-0868</w:t>
            </w:r>
          </w:p>
        </w:tc>
      </w:tr>
      <w:tr w:rsidR="00AC13AF" w:rsidRPr="00AC13AF" w:rsidTr="00AC13AF">
        <w:tc>
          <w:tcPr>
            <w:tcW w:w="2942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lang w:val="en-US"/>
              </w:rPr>
              <w:t>CD3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proofErr w:type="spellStart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redFluor</w:t>
            </w:r>
            <w:proofErr w:type="spellEnd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 xml:space="preserve"> 710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proofErr w:type="spellStart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Tonbo</w:t>
            </w:r>
            <w:proofErr w:type="spellEnd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; 800032</w:t>
            </w:r>
          </w:p>
        </w:tc>
      </w:tr>
      <w:tr w:rsidR="00AC13AF" w:rsidRPr="00AC13AF" w:rsidTr="00AC13AF">
        <w:tc>
          <w:tcPr>
            <w:tcW w:w="2942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lang w:val="en-US"/>
              </w:rPr>
              <w:t>CD4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BV510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proofErr w:type="spellStart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Biolegend</w:t>
            </w:r>
            <w:proofErr w:type="spellEnd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 xml:space="preserve">; </w:t>
            </w:r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100559</w:t>
            </w:r>
          </w:p>
        </w:tc>
      </w:tr>
      <w:tr w:rsidR="00AC13AF" w:rsidRPr="00AC13AF" w:rsidTr="00AC13AF">
        <w:tc>
          <w:tcPr>
            <w:tcW w:w="2942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lang w:val="en-US"/>
              </w:rPr>
              <w:t>CD8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lang w:val="en-US"/>
              </w:rPr>
              <w:t>BV711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proofErr w:type="spellStart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Biolegend</w:t>
            </w:r>
            <w:proofErr w:type="spellEnd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; 100759</w:t>
            </w:r>
          </w:p>
        </w:tc>
      </w:tr>
      <w:tr w:rsidR="00AC13AF" w:rsidRPr="00AC13AF" w:rsidTr="00AC13AF">
        <w:tc>
          <w:tcPr>
            <w:tcW w:w="2942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lang w:val="en-US"/>
              </w:rPr>
              <w:t>CD11b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lang w:val="en-US"/>
              </w:rPr>
              <w:t>FITC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proofErr w:type="spellStart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eBioscience</w:t>
            </w:r>
            <w:proofErr w:type="spellEnd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; 11-0112-82</w:t>
            </w:r>
          </w:p>
        </w:tc>
      </w:tr>
      <w:tr w:rsidR="00AC13AF" w:rsidRPr="00AC13AF" w:rsidTr="00AC13AF">
        <w:tc>
          <w:tcPr>
            <w:tcW w:w="2942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Ly-6G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lang w:val="en-US"/>
              </w:rPr>
              <w:t>V450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Tonbo</w:t>
            </w:r>
            <w:proofErr w:type="spellEnd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; 75-1276</w:t>
            </w:r>
          </w:p>
        </w:tc>
      </w:tr>
      <w:tr w:rsidR="00AC13AF" w:rsidRPr="00AC13AF" w:rsidTr="00AC13AF">
        <w:tc>
          <w:tcPr>
            <w:tcW w:w="2942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IFN-</w:t>
            </w:r>
            <w:r w:rsidRPr="00AC13AF">
              <w:rPr>
                <w:rFonts w:ascii="Arial" w:hAnsi="Arial" w:cs="Arial"/>
                <w:iCs/>
                <w:color w:val="000000" w:themeColor="text1"/>
                <w:lang w:val="en-US"/>
              </w:rPr>
              <w:sym w:font="Symbol" w:char="F067"/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lang w:val="en-US"/>
              </w:rPr>
              <w:t>BV650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proofErr w:type="spellStart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Biolegend</w:t>
            </w:r>
            <w:proofErr w:type="spellEnd"/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; 505839</w:t>
            </w:r>
          </w:p>
        </w:tc>
      </w:tr>
      <w:tr w:rsidR="00AC13AF" w:rsidRPr="00AC13AF" w:rsidTr="00AC13AF">
        <w:tc>
          <w:tcPr>
            <w:tcW w:w="2942" w:type="dxa"/>
          </w:tcPr>
          <w:p w:rsidR="00AC13AF" w:rsidRPr="00AC13AF" w:rsidRDefault="00AC13AF" w:rsidP="00AC13A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IL-4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lang w:val="en-US"/>
              </w:rPr>
              <w:t>PE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BD Biosciences; 554389</w:t>
            </w:r>
          </w:p>
        </w:tc>
      </w:tr>
      <w:tr w:rsidR="00AC13AF" w:rsidRPr="00AC13AF" w:rsidTr="00AC13AF">
        <w:tc>
          <w:tcPr>
            <w:tcW w:w="2942" w:type="dxa"/>
          </w:tcPr>
          <w:p w:rsidR="00AC13AF" w:rsidRPr="00AC13AF" w:rsidRDefault="00AC13AF" w:rsidP="00AC13A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IL-17A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lang w:val="en-US"/>
              </w:rPr>
            </w:pPr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PECF594</w:t>
            </w:r>
          </w:p>
        </w:tc>
        <w:tc>
          <w:tcPr>
            <w:tcW w:w="2943" w:type="dxa"/>
          </w:tcPr>
          <w:p w:rsidR="00AC13AF" w:rsidRPr="00AC13AF" w:rsidRDefault="00AC13AF" w:rsidP="00AC13AF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AC13AF">
              <w:rPr>
                <w:rFonts w:ascii="Arial" w:hAnsi="Arial" w:cs="Arial"/>
                <w:color w:val="000000" w:themeColor="text1"/>
                <w:lang w:val="en-US"/>
              </w:rPr>
              <w:t>BD Biosciences; 562542</w:t>
            </w:r>
          </w:p>
        </w:tc>
      </w:tr>
    </w:tbl>
    <w:p w:rsidR="00AC13AF" w:rsidRDefault="00AC13AF" w:rsidP="00AC13AF">
      <w:pPr>
        <w:jc w:val="center"/>
        <w:rPr>
          <w:b/>
          <w:bCs/>
          <w:lang w:val="en-US"/>
        </w:rPr>
      </w:pPr>
    </w:p>
    <w:p w:rsidR="00AC13AF" w:rsidRDefault="00AC13AF" w:rsidP="00AC13AF">
      <w:pPr>
        <w:jc w:val="center"/>
        <w:rPr>
          <w:b/>
          <w:bCs/>
          <w:lang w:val="en-US"/>
        </w:rPr>
      </w:pPr>
      <w:bookmarkStart w:id="0" w:name="_GoBack"/>
      <w:bookmarkEnd w:id="0"/>
    </w:p>
    <w:sectPr w:rsidR="00AC13AF" w:rsidSect="00E540E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3AF"/>
    <w:rsid w:val="000A6CDC"/>
    <w:rsid w:val="000D4DBB"/>
    <w:rsid w:val="00173260"/>
    <w:rsid w:val="00182390"/>
    <w:rsid w:val="001A7593"/>
    <w:rsid w:val="001B1134"/>
    <w:rsid w:val="001D615C"/>
    <w:rsid w:val="00282A30"/>
    <w:rsid w:val="002F2F9A"/>
    <w:rsid w:val="00300428"/>
    <w:rsid w:val="00355AC8"/>
    <w:rsid w:val="003C5964"/>
    <w:rsid w:val="00424AA6"/>
    <w:rsid w:val="00452E55"/>
    <w:rsid w:val="00486082"/>
    <w:rsid w:val="00561DD0"/>
    <w:rsid w:val="00573BE4"/>
    <w:rsid w:val="00584645"/>
    <w:rsid w:val="005F1C44"/>
    <w:rsid w:val="006A60F7"/>
    <w:rsid w:val="006B02D2"/>
    <w:rsid w:val="006B19F6"/>
    <w:rsid w:val="006B6F36"/>
    <w:rsid w:val="006D7392"/>
    <w:rsid w:val="007161F0"/>
    <w:rsid w:val="00795133"/>
    <w:rsid w:val="008425BE"/>
    <w:rsid w:val="008507FB"/>
    <w:rsid w:val="008616A2"/>
    <w:rsid w:val="00891DA7"/>
    <w:rsid w:val="008E16D9"/>
    <w:rsid w:val="008F38A4"/>
    <w:rsid w:val="009B4137"/>
    <w:rsid w:val="009C0861"/>
    <w:rsid w:val="00A31784"/>
    <w:rsid w:val="00A67D27"/>
    <w:rsid w:val="00AC13AF"/>
    <w:rsid w:val="00C24CCF"/>
    <w:rsid w:val="00CB5E63"/>
    <w:rsid w:val="00CD4094"/>
    <w:rsid w:val="00CF53AE"/>
    <w:rsid w:val="00E540E3"/>
    <w:rsid w:val="00EC2D11"/>
    <w:rsid w:val="00F5624F"/>
    <w:rsid w:val="00FB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355858"/>
  <w15:chartTrackingRefBased/>
  <w15:docId w15:val="{4F18CDAB-CBD7-0C4E-BCCB-BE75E33C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C1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6</Words>
  <Characters>311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4-14T06:59:00Z</dcterms:created>
  <dcterms:modified xsi:type="dcterms:W3CDTF">2024-04-14T07:09:00Z</dcterms:modified>
</cp:coreProperties>
</file>